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38D25" w14:textId="77777777" w:rsidR="00E561EC" w:rsidRDefault="00256944">
      <w:pPr>
        <w:rPr>
          <w:rFonts w:ascii="Times New Roman" w:eastAsia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>Supplemental Methods</w:t>
      </w:r>
    </w:p>
    <w:p w14:paraId="4BCAA014" w14:textId="77777777" w:rsidR="00E561EC" w:rsidRDefault="00256944">
      <w:pPr>
        <w:spacing w:line="480" w:lineRule="auto"/>
        <w:rPr>
          <w:rFonts w:ascii="Times New Roman" w:eastAsia="Times New Roman" w:hAnsi="Times New Roman" w:cs="Times New Roman"/>
          <w:b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>Immunofluorescence Analysis</w:t>
      </w:r>
    </w:p>
    <w:p w14:paraId="376BFEBA" w14:textId="21730419" w:rsidR="00E561EC" w:rsidRDefault="00256944">
      <w:pPr>
        <w:spacing w:line="480" w:lineRule="auto"/>
        <w:rPr>
          <w:rFonts w:ascii="Times New Roman" w:eastAsia="Times New Roman" w:hAnsi="Times New Roman" w:cs="Times New Roman"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The differentiated MKs were spun onto glass slides, fixed with 4% PFA</w:t>
      </w:r>
      <w:r>
        <w:rPr>
          <w:rFonts w:ascii="Times New Roman" w:eastAsia="Times New Roman" w:hAnsi="Times New Roman" w:cs="Times New Roman"/>
          <w:sz w:val="24"/>
        </w:rPr>
        <w:t xml:space="preserve">, and permeabilized with 0.2% Triton-X100. After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blocking with 10% donkey serum, the cells were stained with primar</w:t>
      </w:r>
      <w:r w:rsidRPr="001D6924">
        <w:rPr>
          <w:rFonts w:ascii="Times New Roman" w:eastAsia="Times New Roman" w:hAnsi="Times New Roman" w:cs="Times New Roman"/>
          <w:sz w:val="24"/>
          <w:shd w:val="clear" w:color="auto" w:fill="FFFFFF"/>
        </w:rPr>
        <w:t>y antibod</w:t>
      </w:r>
      <w:r w:rsidR="001D6924" w:rsidRPr="001D6924">
        <w:rPr>
          <w:rFonts w:ascii="Times New Roman" w:hAnsi="Times New Roman" w:cs="Times New Roman"/>
          <w:sz w:val="24"/>
          <w:shd w:val="clear" w:color="auto" w:fill="FFFFFF"/>
        </w:rPr>
        <w:t>ies</w:t>
      </w:r>
      <w:r w:rsidRPr="001D6924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for o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vernight at 4 °C, followed by staining with Alexa Fluor 488/568/647-conjugated secondary antibody. </w:t>
      </w:r>
      <w:r w:rsidR="001D6924">
        <w:rPr>
          <w:rFonts w:ascii="Times New Roman" w:eastAsia="Times New Roman" w:hAnsi="Times New Roman" w:cs="Times New Roman"/>
          <w:sz w:val="24"/>
          <w:shd w:val="clear" w:color="auto" w:fill="FFFFFF"/>
        </w:rPr>
        <w:t>The n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uclei were stained with DAPI. Images were captured using a laser confocal microscope (Carl Zeiss). </w:t>
      </w:r>
      <w:r>
        <w:rPr>
          <w:rFonts w:ascii="Times New Roman" w:eastAsia="Times New Roman" w:hAnsi="Times New Roman" w:cs="Times New Roman"/>
          <w:sz w:val="24"/>
        </w:rPr>
        <w:t xml:space="preserve">The </w:t>
      </w:r>
      <w:r w:rsidR="001D6924">
        <w:rPr>
          <w:rFonts w:ascii="Times New Roman" w:eastAsia="Times New Roman" w:hAnsi="Times New Roman" w:cs="Times New Roman"/>
          <w:sz w:val="24"/>
        </w:rPr>
        <w:t xml:space="preserve">antibody </w:t>
      </w:r>
      <w:r>
        <w:rPr>
          <w:rFonts w:ascii="Times New Roman" w:eastAsia="Times New Roman" w:hAnsi="Times New Roman" w:cs="Times New Roman"/>
          <w:sz w:val="24"/>
        </w:rPr>
        <w:t>information is described in detail in Table S2.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</w:t>
      </w:r>
    </w:p>
    <w:p w14:paraId="4517E8C8" w14:textId="77777777" w:rsidR="00E561EC" w:rsidRDefault="00256944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Gene Expression Analysis</w:t>
      </w:r>
    </w:p>
    <w:p w14:paraId="414A17DF" w14:textId="205C7E92" w:rsidR="00E561EC" w:rsidRDefault="0025694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otal RNA from cultured cells was extracted using the RNeasy</w:t>
      </w:r>
      <w:r>
        <w:rPr>
          <w:rFonts w:ascii="Times New Roman" w:eastAsia="Times New Roman" w:hAnsi="Times New Roman" w:cs="Times New Roman"/>
          <w:sz w:val="24"/>
          <w:vertAlign w:val="superscript"/>
        </w:rPr>
        <w:t>TM</w:t>
      </w:r>
      <w:r>
        <w:rPr>
          <w:rFonts w:ascii="Times New Roman" w:eastAsia="Times New Roman" w:hAnsi="Times New Roman" w:cs="Times New Roman"/>
          <w:sz w:val="24"/>
        </w:rPr>
        <w:t xml:space="preserve"> Mini Kit (Qiagen) according to the manufacturer’s protocol. One microgram of RNA was used for cDNA synthesis using the ReverTra Ace</w:t>
      </w:r>
      <w:r>
        <w:rPr>
          <w:rFonts w:ascii="Times New Roman" w:eastAsia="Times New Roman" w:hAnsi="Times New Roman" w:cs="Times New Roman"/>
          <w:sz w:val="24"/>
          <w:vertAlign w:val="superscript"/>
        </w:rPr>
        <w:t>TM</w:t>
      </w:r>
      <w:r>
        <w:rPr>
          <w:rFonts w:ascii="Times New Roman" w:eastAsia="Times New Roman" w:hAnsi="Times New Roman" w:cs="Times New Roman"/>
          <w:sz w:val="24"/>
        </w:rPr>
        <w:t xml:space="preserve"> qPCR RT Master Mix (TOYOBO). qPCR analysis was performed </w:t>
      </w:r>
      <w:r w:rsidR="001D6924">
        <w:rPr>
          <w:rFonts w:ascii="Times New Roman" w:eastAsia="Times New Roman" w:hAnsi="Times New Roman" w:cs="Times New Roman"/>
          <w:sz w:val="24"/>
        </w:rPr>
        <w:t>using</w:t>
      </w:r>
      <w:r>
        <w:rPr>
          <w:rFonts w:ascii="Times New Roman" w:eastAsia="Times New Roman" w:hAnsi="Times New Roman" w:cs="Times New Roman"/>
          <w:sz w:val="24"/>
        </w:rPr>
        <w:t xml:space="preserve"> gene-specific primers </w:t>
      </w:r>
      <w:r w:rsidR="001D6924">
        <w:rPr>
          <w:rFonts w:ascii="Times New Roman" w:eastAsia="Times New Roman" w:hAnsi="Times New Roman" w:cs="Times New Roman"/>
          <w:sz w:val="24"/>
        </w:rPr>
        <w:t>with</w:t>
      </w:r>
      <w:r>
        <w:rPr>
          <w:rFonts w:ascii="Times New Roman" w:eastAsia="Times New Roman" w:hAnsi="Times New Roman" w:cs="Times New Roman"/>
          <w:sz w:val="24"/>
        </w:rPr>
        <w:t xml:space="preserve"> the SYBR</w:t>
      </w:r>
      <w:r>
        <w:rPr>
          <w:rFonts w:ascii="Times New Roman" w:eastAsia="Times New Roman" w:hAnsi="Times New Roman" w:cs="Times New Roman"/>
          <w:sz w:val="24"/>
          <w:vertAlign w:val="superscript"/>
        </w:rPr>
        <w:t>TM</w:t>
      </w:r>
      <w:r>
        <w:rPr>
          <w:rFonts w:ascii="Times New Roman" w:eastAsia="Times New Roman" w:hAnsi="Times New Roman" w:cs="Times New Roman"/>
          <w:sz w:val="24"/>
        </w:rPr>
        <w:t xml:space="preserve"> qPCR Mix (TOYOBO) on a CFX Connect</w:t>
      </w:r>
      <w:r>
        <w:rPr>
          <w:rFonts w:ascii="Times New Roman" w:eastAsia="Times New Roman" w:hAnsi="Times New Roman" w:cs="Times New Roman"/>
          <w:sz w:val="24"/>
          <w:vertAlign w:val="superscript"/>
        </w:rPr>
        <w:t>TM</w:t>
      </w:r>
      <w:r>
        <w:rPr>
          <w:rFonts w:ascii="Times New Roman" w:eastAsia="Times New Roman" w:hAnsi="Times New Roman" w:cs="Times New Roman"/>
          <w:sz w:val="24"/>
        </w:rPr>
        <w:t xml:space="preserve"> Real-time System (BIO-RAD). Gene expression levels were calculated using the minimal cycle threshold values (Ct) normalized to the expression of </w:t>
      </w:r>
      <w:r w:rsidR="001D6924">
        <w:rPr>
          <w:rFonts w:ascii="Times New Roman" w:eastAsia="Times New Roman" w:hAnsi="Times New Roman" w:cs="Times New Roman"/>
          <w:sz w:val="24"/>
        </w:rPr>
        <w:t xml:space="preserve">the internal control </w:t>
      </w:r>
      <w:r w:rsidRPr="001D6924">
        <w:rPr>
          <w:rFonts w:ascii="Times New Roman" w:eastAsia="Times New Roman" w:hAnsi="Times New Roman" w:cs="Times New Roman"/>
          <w:i/>
          <w:iCs/>
          <w:sz w:val="24"/>
        </w:rPr>
        <w:t>GAPDH</w:t>
      </w:r>
      <w:r>
        <w:rPr>
          <w:rFonts w:ascii="Times New Roman" w:eastAsia="Times New Roman" w:hAnsi="Times New Roman" w:cs="Times New Roman"/>
          <w:sz w:val="24"/>
        </w:rPr>
        <w:t xml:space="preserve">. The </w:t>
      </w:r>
      <w:r w:rsidR="001D6924">
        <w:rPr>
          <w:rFonts w:ascii="Times New Roman" w:eastAsia="Times New Roman" w:hAnsi="Times New Roman" w:cs="Times New Roman"/>
          <w:sz w:val="24"/>
        </w:rPr>
        <w:t xml:space="preserve">primer </w:t>
      </w:r>
      <w:r>
        <w:rPr>
          <w:rFonts w:ascii="Times New Roman" w:eastAsia="Times New Roman" w:hAnsi="Times New Roman" w:cs="Times New Roman"/>
          <w:sz w:val="24"/>
        </w:rPr>
        <w:t>sequences are described in detail in Table S3.</w:t>
      </w:r>
    </w:p>
    <w:p w14:paraId="5282B056" w14:textId="77777777" w:rsidR="00E561EC" w:rsidRDefault="00256944">
      <w:pPr>
        <w:spacing w:line="480" w:lineRule="auto"/>
        <w:rPr>
          <w:rFonts w:ascii="Times New Roman" w:eastAsia="Times New Roman" w:hAnsi="Times New Roman" w:cs="Times New Roman"/>
          <w:b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>Cytokine Array Analysis</w:t>
      </w:r>
    </w:p>
    <w:p w14:paraId="7AB3A36A" w14:textId="4EC1C468" w:rsidR="00E561EC" w:rsidRDefault="00256944">
      <w:pPr>
        <w:spacing w:line="480" w:lineRule="auto"/>
        <w:rPr>
          <w:rFonts w:ascii="Times New Roman" w:eastAsia="Times New Roman" w:hAnsi="Times New Roman" w:cs="Times New Roman"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The differentiated MKs</w:t>
      </w:r>
      <w:r>
        <w:rPr>
          <w:rFonts w:ascii="TimesNewRomanPSMT" w:eastAsia="TimesNewRomanPSMT" w:hAnsi="TimesNewRomanPSMT" w:cs="TimesNewRomanPSMT"/>
          <w:sz w:val="24"/>
        </w:rPr>
        <w:t xml:space="preserve"> were cultured in BEL medium (1</w:t>
      </w:r>
      <w:r w:rsidR="001D6924">
        <w:rPr>
          <w:rFonts w:ascii="TimesNewRomanPSMT" w:eastAsia="TimesNewRomanPSMT" w:hAnsi="TimesNewRomanPSMT" w:cs="TimesNewRomanPSMT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×</w:t>
      </w:r>
      <w:r w:rsidR="001D6924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NewRomanPSMT" w:eastAsia="TimesNewRomanPSMT" w:hAnsi="TimesNewRomanPSMT" w:cs="TimesNewRomanPSMT"/>
          <w:sz w:val="24"/>
        </w:rPr>
        <w:t>10</w:t>
      </w:r>
      <w:r>
        <w:rPr>
          <w:rFonts w:ascii="TimesNewRomanPSMT" w:eastAsia="TimesNewRomanPSMT" w:hAnsi="TimesNewRomanPSMT" w:cs="TimesNewRomanPSMT"/>
          <w:sz w:val="24"/>
          <w:vertAlign w:val="superscript"/>
        </w:rPr>
        <w:t>6</w:t>
      </w:r>
      <w:r>
        <w:rPr>
          <w:rFonts w:ascii="TimesNewRomanPSMT" w:eastAsia="TimesNewRomanPSMT" w:hAnsi="TimesNewRomanPSMT" w:cs="TimesNewRomanPSMT"/>
          <w:sz w:val="24"/>
        </w:rPr>
        <w:t xml:space="preserve">/mL) for 24 h.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Culture supernatants were collected</w:t>
      </w:r>
      <w:r w:rsidR="001D6924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and applied to the nitrocellulose membranes provided by Proteome Profiler Human XL Cytokine Array Kit</w:t>
      </w:r>
      <w:r>
        <w:rPr>
          <w:rFonts w:ascii="Times New Roman" w:eastAsia="Times New Roman" w:hAnsi="Times New Roman" w:cs="Times New Roman"/>
          <w:sz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R&amp;D systems, ARY022</w:t>
      </w:r>
      <w:r>
        <w:rPr>
          <w:rFonts w:ascii="Times New Roman" w:eastAsia="Times New Roman" w:hAnsi="Times New Roman" w:cs="Times New Roman"/>
          <w:sz w:val="24"/>
        </w:rPr>
        <w:t>)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. The analysis was performed </w:t>
      </w:r>
      <w:r>
        <w:rPr>
          <w:rFonts w:ascii="Times New Roman" w:eastAsia="Times New Roman" w:hAnsi="Times New Roman" w:cs="Times New Roman"/>
          <w:sz w:val="24"/>
        </w:rPr>
        <w:t xml:space="preserve">according to the manufacturer’s protocol.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Image acquisition </w:t>
      </w:r>
      <w:r w:rsidR="001D6924">
        <w:rPr>
          <w:rFonts w:ascii="Times New Roman" w:eastAsia="Times New Roman" w:hAnsi="Times New Roman" w:cs="Times New Roman"/>
          <w:sz w:val="24"/>
          <w:shd w:val="clear" w:color="auto" w:fill="FFFFFF"/>
        </w:rPr>
        <w:t>was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performed using Amersham Imager 680 (GE </w:t>
      </w:r>
      <w:r w:rsidR="001D6924">
        <w:rPr>
          <w:rFonts w:ascii="Times New Roman" w:eastAsia="Times New Roman" w:hAnsi="Times New Roman" w:cs="Times New Roman"/>
          <w:sz w:val="24"/>
          <w:shd w:val="clear" w:color="auto" w:fill="FFFFFF"/>
        </w:rPr>
        <w:t>H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ealthcare). Gray value analysis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lastRenderedPageBreak/>
        <w:t xml:space="preserve">was performed using </w:t>
      </w:r>
      <w:r w:rsidR="001D6924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the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Quantity One </w:t>
      </w:r>
      <w:r>
        <w:rPr>
          <w:rFonts w:ascii="Times New Roman" w:eastAsia="Times New Roman" w:hAnsi="Times New Roman" w:cs="Times New Roman"/>
          <w:sz w:val="24"/>
        </w:rPr>
        <w:t>software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.</w:t>
      </w:r>
    </w:p>
    <w:p w14:paraId="589100FC" w14:textId="77777777" w:rsidR="00E561EC" w:rsidRDefault="00256944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ELISA Analysis</w:t>
      </w:r>
    </w:p>
    <w:p w14:paraId="4DDF978A" w14:textId="657D2E4D" w:rsidR="00E561EC" w:rsidRDefault="0025694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The differentiated MKs</w:t>
      </w:r>
      <w:r>
        <w:rPr>
          <w:rFonts w:ascii="TimesNewRomanPSMT" w:eastAsia="TimesNewRomanPSMT" w:hAnsi="TimesNewRomanPSMT" w:cs="TimesNewRomanPSMT"/>
          <w:sz w:val="24"/>
        </w:rPr>
        <w:t xml:space="preserve"> were cultured in BEL medium (1</w:t>
      </w:r>
      <w:r>
        <w:rPr>
          <w:rFonts w:ascii="Times New Roman" w:eastAsia="Times New Roman" w:hAnsi="Times New Roman" w:cs="Times New Roman"/>
          <w:sz w:val="24"/>
        </w:rPr>
        <w:t>×</w:t>
      </w:r>
      <w:r>
        <w:rPr>
          <w:rFonts w:ascii="TimesNewRomanPSMT" w:eastAsia="TimesNewRomanPSMT" w:hAnsi="TimesNewRomanPSMT" w:cs="TimesNewRomanPSMT"/>
          <w:sz w:val="24"/>
        </w:rPr>
        <w:t>10</w:t>
      </w:r>
      <w:r>
        <w:rPr>
          <w:rFonts w:ascii="TimesNewRomanPSMT" w:eastAsia="TimesNewRomanPSMT" w:hAnsi="TimesNewRomanPSMT" w:cs="TimesNewRomanPSMT"/>
          <w:sz w:val="24"/>
          <w:vertAlign w:val="superscript"/>
        </w:rPr>
        <w:t>6</w:t>
      </w:r>
      <w:r>
        <w:rPr>
          <w:rFonts w:ascii="TimesNewRomanPSMT" w:eastAsia="TimesNewRomanPSMT" w:hAnsi="TimesNewRomanPSMT" w:cs="TimesNewRomanPSMT"/>
          <w:sz w:val="24"/>
        </w:rPr>
        <w:t xml:space="preserve">/mL) for 24 hours. </w:t>
      </w:r>
      <w:r>
        <w:rPr>
          <w:rFonts w:ascii="Times New Roman" w:eastAsia="Times New Roman" w:hAnsi="Times New Roman" w:cs="Times New Roman"/>
          <w:sz w:val="24"/>
        </w:rPr>
        <w:t>The culture supernatants were collected</w:t>
      </w:r>
      <w:r w:rsidR="001D6924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and </w:t>
      </w:r>
      <w:r w:rsidR="001D6924">
        <w:rPr>
          <w:rFonts w:ascii="Times New Roman" w:eastAsia="Times New Roman" w:hAnsi="Times New Roman" w:cs="Times New Roman"/>
          <w:sz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</w:rPr>
        <w:t xml:space="preserve">dead cells were eliminated by centrifugation. The </w:t>
      </w:r>
      <w:r w:rsidR="001D6924">
        <w:rPr>
          <w:rFonts w:ascii="Times New Roman" w:eastAsia="Times New Roman" w:hAnsi="Times New Roman" w:cs="Times New Roman"/>
          <w:sz w:val="24"/>
        </w:rPr>
        <w:t xml:space="preserve">concentrations of </w:t>
      </w:r>
      <w:r>
        <w:rPr>
          <w:rFonts w:ascii="Times New Roman" w:eastAsia="Times New Roman" w:hAnsi="Times New Roman" w:cs="Times New Roman"/>
          <w:sz w:val="24"/>
        </w:rPr>
        <w:t>secreted cytokine</w:t>
      </w:r>
      <w:r w:rsidR="001D6924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 xml:space="preserve"> were determined by ELISA kits according to the manufacturer’s protocol. The ELISA </w:t>
      </w:r>
      <w:r w:rsidR="001D6924">
        <w:rPr>
          <w:rFonts w:ascii="Times New Roman" w:eastAsia="Times New Roman" w:hAnsi="Times New Roman" w:cs="Times New Roman"/>
          <w:sz w:val="24"/>
        </w:rPr>
        <w:t>k</w:t>
      </w:r>
      <w:r>
        <w:rPr>
          <w:rFonts w:ascii="Times New Roman" w:eastAsia="Times New Roman" w:hAnsi="Times New Roman" w:cs="Times New Roman"/>
          <w:sz w:val="24"/>
        </w:rPr>
        <w:t>it</w:t>
      </w:r>
      <w:r w:rsidR="001D6924">
        <w:rPr>
          <w:rFonts w:ascii="Times New Roman" w:eastAsia="Times New Roman" w:hAnsi="Times New Roman" w:cs="Times New Roman"/>
          <w:sz w:val="24"/>
        </w:rPr>
        <w:t xml:space="preserve"> information</w:t>
      </w:r>
      <w:r>
        <w:rPr>
          <w:rFonts w:ascii="Times New Roman" w:eastAsia="Times New Roman" w:hAnsi="Times New Roman" w:cs="Times New Roman"/>
          <w:sz w:val="24"/>
        </w:rPr>
        <w:t xml:space="preserve"> is described in detail in Table S2.</w:t>
      </w:r>
    </w:p>
    <w:p w14:paraId="15C57ABA" w14:textId="77777777" w:rsidR="00E561EC" w:rsidRDefault="00256944">
      <w:pPr>
        <w:spacing w:line="480" w:lineRule="auto"/>
        <w:rPr>
          <w:rFonts w:ascii="TimesNewRomanPS-BoldItalicMT" w:eastAsia="TimesNewRomanPS-BoldItalicMT" w:hAnsi="TimesNewRomanPS-BoldItalicMT" w:cs="TimesNewRomanPS-BoldItalicMT"/>
          <w:b/>
        </w:rPr>
      </w:pPr>
      <w:r>
        <w:rPr>
          <w:rFonts w:ascii="TimesNewRomanPS-BoldItalicMT" w:eastAsia="TimesNewRomanPS-BoldItalicMT" w:hAnsi="TimesNewRomanPS-BoldItalicMT" w:cs="TimesNewRomanPS-BoldItalicMT"/>
          <w:b/>
          <w:sz w:val="24"/>
        </w:rPr>
        <w:t>Karyotype Analysis</w:t>
      </w:r>
      <w:r>
        <w:rPr>
          <w:rFonts w:ascii="TimesNewRomanPS-BoldItalicMT" w:eastAsia="TimesNewRomanPS-BoldItalicMT" w:hAnsi="TimesNewRomanPS-BoldItalicMT" w:cs="TimesNewRomanPS-BoldItalicMT"/>
          <w:b/>
        </w:rPr>
        <w:t xml:space="preserve"> </w:t>
      </w:r>
    </w:p>
    <w:p w14:paraId="5401F322" w14:textId="2DA86FBE" w:rsidR="00E561EC" w:rsidRDefault="00256944">
      <w:pPr>
        <w:spacing w:line="480" w:lineRule="auto"/>
        <w:rPr>
          <w:rFonts w:ascii="TimesNewRomanPSMT" w:eastAsia="TimesNewRomanPSMT" w:hAnsi="TimesNewRomanPSMT" w:cs="TimesNewRomanPSMT"/>
          <w:sz w:val="24"/>
        </w:rPr>
      </w:pPr>
      <w:r>
        <w:rPr>
          <w:rFonts w:ascii="TimesNewRomanPSMT" w:eastAsia="TimesNewRomanPSMT" w:hAnsi="TimesNewRomanPSMT" w:cs="TimesNewRomanPSMT"/>
          <w:sz w:val="24"/>
        </w:rPr>
        <w:t xml:space="preserve">Q-CTS-hESC-2 and H9 </w:t>
      </w:r>
      <w:r w:rsidR="001D6924">
        <w:rPr>
          <w:rFonts w:ascii="TimesNewRomanPSMT" w:eastAsia="TimesNewRomanPSMT" w:hAnsi="TimesNewRomanPSMT" w:cs="TimesNewRomanPSMT"/>
          <w:sz w:val="24"/>
        </w:rPr>
        <w:t>cells</w:t>
      </w:r>
      <w:r>
        <w:rPr>
          <w:rFonts w:ascii="TimesNewRomanPSMT" w:eastAsia="TimesNewRomanPSMT" w:hAnsi="TimesNewRomanPSMT" w:cs="TimesNewRomanPSMT"/>
          <w:sz w:val="24"/>
        </w:rPr>
        <w:t xml:space="preserve"> were used for karyotype analysis</w:t>
      </w:r>
      <w:r w:rsidR="001D6924">
        <w:rPr>
          <w:rFonts w:ascii="TimesNewRomanPSMT" w:eastAsia="TimesNewRomanPSMT" w:hAnsi="TimesNewRomanPSMT" w:cs="TimesNewRomanPSMT"/>
          <w:sz w:val="24"/>
        </w:rPr>
        <w:t xml:space="preserve"> after 3 months of culture</w:t>
      </w:r>
      <w:r>
        <w:rPr>
          <w:rFonts w:ascii="TimesNewRomanPSMT" w:eastAsia="TimesNewRomanPSMT" w:hAnsi="TimesNewRomanPSMT" w:cs="TimesNewRomanPSMT"/>
          <w:sz w:val="24"/>
        </w:rPr>
        <w:t xml:space="preserve">. </w:t>
      </w:r>
      <w:r w:rsidR="001D6924">
        <w:rPr>
          <w:rFonts w:ascii="TimesNewRomanPSMT" w:eastAsia="TimesNewRomanPSMT" w:hAnsi="TimesNewRomanPSMT" w:cs="TimesNewRomanPSMT"/>
          <w:sz w:val="24"/>
        </w:rPr>
        <w:t>K</w:t>
      </w:r>
      <w:r>
        <w:rPr>
          <w:rFonts w:ascii="TimesNewRomanPSMT" w:eastAsia="TimesNewRomanPSMT" w:hAnsi="TimesNewRomanPSMT" w:cs="TimesNewRomanPSMT"/>
          <w:sz w:val="24"/>
        </w:rPr>
        <w:t>aryotype and G-binding were analyzed</w:t>
      </w:r>
      <w:r>
        <w:rPr>
          <w:rFonts w:ascii="TimesNewRomanPSMT" w:eastAsia="TimesNewRomanPSMT" w:hAnsi="TimesNewRomanPSMT" w:cs="TimesNewRomanPSMT"/>
        </w:rPr>
        <w:t xml:space="preserve"> </w:t>
      </w:r>
      <w:r>
        <w:rPr>
          <w:rFonts w:ascii="TimesNewRomanPSMT" w:eastAsia="TimesNewRomanPSMT" w:hAnsi="TimesNewRomanPSMT" w:cs="TimesNewRomanPSMT"/>
          <w:sz w:val="24"/>
        </w:rPr>
        <w:t>at KingMed Diagnostics (Beijing, China).</w:t>
      </w:r>
    </w:p>
    <w:p w14:paraId="69D936B7" w14:textId="77777777" w:rsidR="00E561EC" w:rsidRDefault="00256944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Biosafety Evaluation</w:t>
      </w:r>
    </w:p>
    <w:p w14:paraId="4D1502BD" w14:textId="1C7B4465" w:rsidR="00E561EC" w:rsidRDefault="001D692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</w:t>
      </w:r>
      <w:r w:rsidR="00256944">
        <w:rPr>
          <w:rFonts w:ascii="Times New Roman" w:eastAsia="Times New Roman" w:hAnsi="Times New Roman" w:cs="Times New Roman"/>
          <w:sz w:val="24"/>
        </w:rPr>
        <w:t xml:space="preserve">nformation of tested items is listed in Table 1. </w:t>
      </w:r>
      <w:r w:rsidR="00256944">
        <w:rPr>
          <w:rFonts w:ascii="TimesNewRomanPSMT" w:eastAsia="TimesNewRomanPSMT" w:hAnsi="TimesNewRomanPSMT" w:cs="TimesNewRomanPSMT"/>
          <w:sz w:val="24"/>
        </w:rPr>
        <w:t>The samples were analyzed</w:t>
      </w:r>
      <w:r w:rsidR="00256944">
        <w:rPr>
          <w:rFonts w:ascii="TimesNewRomanPSMT" w:eastAsia="TimesNewRomanPSMT" w:hAnsi="TimesNewRomanPSMT" w:cs="TimesNewRomanPSMT"/>
        </w:rPr>
        <w:t xml:space="preserve"> </w:t>
      </w:r>
      <w:r w:rsidR="00256944">
        <w:rPr>
          <w:rFonts w:ascii="TimesNewRomanPSMT" w:eastAsia="TimesNewRomanPSMT" w:hAnsi="TimesNewRomanPSMT" w:cs="TimesNewRomanPSMT"/>
          <w:sz w:val="24"/>
        </w:rPr>
        <w:t xml:space="preserve">at KingMed Diagnostics (Beijing, China). </w:t>
      </w:r>
      <w:r w:rsidR="00256944">
        <w:rPr>
          <w:rFonts w:ascii="Times New Roman" w:eastAsia="Times New Roman" w:hAnsi="Times New Roman" w:cs="Times New Roman"/>
          <w:sz w:val="24"/>
        </w:rPr>
        <w:t>The ‘‘Pharmacopoeia of the People’s Republic of China’’ was used as a reference for the testing methods.</w:t>
      </w:r>
    </w:p>
    <w:p w14:paraId="3A16FAF5" w14:textId="77777777" w:rsidR="00E561EC" w:rsidRDefault="00E561EC">
      <w:pPr>
        <w:rPr>
          <w:rFonts w:ascii="Times New Roman" w:eastAsia="Times New Roman" w:hAnsi="Times New Roman" w:cs="Times New Roman"/>
          <w:b/>
          <w:sz w:val="24"/>
        </w:rPr>
      </w:pPr>
    </w:p>
    <w:p w14:paraId="1EA64ADE" w14:textId="77777777" w:rsidR="00E561EC" w:rsidRDefault="00256944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Tables</w:t>
      </w:r>
    </w:p>
    <w:p w14:paraId="6C92F386" w14:textId="77777777" w:rsidR="00E561EC" w:rsidRPr="00DD3D34" w:rsidRDefault="0025694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DD3D3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Table S1 The composition of BEL medium 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92"/>
        <w:gridCol w:w="3192"/>
      </w:tblGrid>
      <w:tr w:rsidR="00DD3D34" w:rsidRPr="00DD3D34" w14:paraId="55E592D5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954374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edia Componen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49A902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Component Content</w:t>
            </w:r>
          </w:p>
        </w:tc>
      </w:tr>
      <w:tr w:rsidR="00DD3D34" w:rsidRPr="00DD3D34" w14:paraId="6D1FA119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3EDECD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MDM/F-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F64E1D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:1</w:t>
            </w:r>
          </w:p>
        </w:tc>
      </w:tr>
      <w:tr w:rsidR="00DD3D34" w:rsidRPr="00DD3D34" w14:paraId="301E923A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7431F1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eionized BS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ACE01E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5 mg/ml</w:t>
            </w:r>
          </w:p>
        </w:tc>
      </w:tr>
      <w:tr w:rsidR="00DD3D34" w:rsidRPr="00DD3D34" w14:paraId="47A87712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DC7ECF" w14:textId="325D495C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Synthechol </w:t>
            </w:r>
            <w:r w:rsidR="001D6924"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</w:t>
            </w: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lu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F98677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 %</w:t>
            </w:r>
          </w:p>
        </w:tc>
      </w:tr>
      <w:tr w:rsidR="00DD3D34" w:rsidRPr="00DD3D34" w14:paraId="4B73D350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ECC056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inoleic Aci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9B7212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0 ng/ml</w:t>
            </w:r>
          </w:p>
        </w:tc>
      </w:tr>
      <w:tr w:rsidR="00DD3D34" w:rsidRPr="00DD3D34" w14:paraId="7E5D3499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7E7570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inolenic Aci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6C0734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0 ng/ml</w:t>
            </w:r>
          </w:p>
        </w:tc>
      </w:tr>
      <w:tr w:rsidR="00DD3D34" w:rsidRPr="00DD3D34" w14:paraId="0CCD7F4E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B7C233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scorbic Acid 2-phosphat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A1F8AB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0 μg/ml</w:t>
            </w:r>
          </w:p>
        </w:tc>
      </w:tr>
      <w:tr w:rsidR="00DD3D34" w:rsidRPr="00DD3D34" w14:paraId="50C142EA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999C3E" w14:textId="1741EE3A" w:rsidR="00E561EC" w:rsidRPr="00DD3D34" w:rsidRDefault="00DD3D34">
            <w:pPr>
              <w:rPr>
                <w:color w:val="000000" w:themeColor="text1"/>
              </w:rPr>
            </w:pPr>
            <w:r w:rsidRPr="00DD3D34">
              <w:rPr>
                <w:rFonts w:asciiTheme="minorEastAsia" w:hAnsiTheme="minorEastAsia" w:cs="Times New Roman" w:hint="eastAsia"/>
                <w:color w:val="000000" w:themeColor="text1"/>
                <w:sz w:val="24"/>
              </w:rPr>
              <w:t>α</w:t>
            </w:r>
            <w:r w:rsidR="00256944"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M</w:t>
            </w: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0BC640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0</w:t>
            </w:r>
            <w:r w:rsidRPr="00DD3D34">
              <w:rPr>
                <w:rFonts w:ascii="SimSun" w:eastAsia="SimSun" w:hAnsi="SimSun" w:cs="SimSun"/>
                <w:color w:val="000000" w:themeColor="text1"/>
                <w:sz w:val="24"/>
              </w:rPr>
              <w:t>–</w:t>
            </w: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0 μM</w:t>
            </w:r>
          </w:p>
        </w:tc>
      </w:tr>
      <w:tr w:rsidR="00DD3D34" w:rsidRPr="00DD3D34" w14:paraId="181D42D0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30F7A8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lutamax 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99AA0A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 mM</w:t>
            </w:r>
          </w:p>
        </w:tc>
      </w:tr>
      <w:tr w:rsidR="00DD3D34" w:rsidRPr="00DD3D34" w14:paraId="2070C76B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98DEBC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rotein-Free Hybridoma Mi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A59C7A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5 % </w:t>
            </w:r>
          </w:p>
        </w:tc>
      </w:tr>
      <w:tr w:rsidR="00DD3D34" w:rsidRPr="00DD3D34" w14:paraId="48681827" w14:textId="77777777">
        <w:trPr>
          <w:trHeight w:val="1"/>
          <w:jc w:val="center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9F1835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sulin-Transferrin-Seleniu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7075E7" w14:textId="77777777" w:rsidR="00E561EC" w:rsidRPr="00DD3D34" w:rsidRDefault="00256944">
            <w:pPr>
              <w:rPr>
                <w:color w:val="000000" w:themeColor="text1"/>
              </w:rPr>
            </w:pPr>
            <w:r w:rsidRPr="00DD3D3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 %</w:t>
            </w:r>
          </w:p>
        </w:tc>
      </w:tr>
    </w:tbl>
    <w:p w14:paraId="5C73661C" w14:textId="77777777" w:rsidR="00E561EC" w:rsidRDefault="00E561EC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5221271F" w14:textId="77777777" w:rsidR="00E561EC" w:rsidRDefault="00256944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S2. Key Resources Table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70"/>
        <w:gridCol w:w="2123"/>
        <w:gridCol w:w="3103"/>
      </w:tblGrid>
      <w:tr w:rsidR="00E561EC" w14:paraId="10A4F9B9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E6C021" w14:textId="77777777" w:rsidR="00E561EC" w:rsidRDefault="00256944"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tibodie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659319" w14:textId="77777777" w:rsidR="00E561EC" w:rsidRDefault="00256944"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C8E925" w14:textId="77777777" w:rsidR="00E561EC" w:rsidRDefault="00256944"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 w:rsidR="00E561EC" w14:paraId="125ABEEF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0CFA69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34-PECy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EF5D92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E57233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560710</w:t>
            </w:r>
          </w:p>
        </w:tc>
      </w:tr>
      <w:tr w:rsidR="00E561EC" w14:paraId="69589A62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5B9757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45-P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C9A724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1DF54F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555483</w:t>
            </w:r>
          </w:p>
        </w:tc>
      </w:tr>
      <w:tr w:rsidR="00E561EC" w14:paraId="3747D158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2794C5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45-APC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830403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3DB4A5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555485</w:t>
            </w:r>
          </w:p>
        </w:tc>
      </w:tr>
      <w:tr w:rsidR="00E561EC" w14:paraId="738CC5F4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36E7AC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41a-APC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629A76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CC66B4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559777</w:t>
            </w:r>
          </w:p>
        </w:tc>
      </w:tr>
      <w:tr w:rsidR="00E561EC" w14:paraId="61B46647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93152D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41-BV42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A06325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086FC3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303730</w:t>
            </w:r>
          </w:p>
        </w:tc>
      </w:tr>
      <w:tr w:rsidR="00E561EC" w14:paraId="0B4B0EB5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C494D9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61-FITC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8F279D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Bioscien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EFA99F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11-0619-42</w:t>
            </w:r>
          </w:p>
        </w:tc>
      </w:tr>
      <w:tr w:rsidR="00E561EC" w14:paraId="44AEB53D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7FF657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42b-P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1A577A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Bioscien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9A9E11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12-0429-42</w:t>
            </w:r>
          </w:p>
        </w:tc>
      </w:tr>
      <w:tr w:rsidR="00E561EC" w14:paraId="0AA199AA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6BAE70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ti-hCD62P-APC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0FF141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Bioscien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A71A1D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12-0628-71</w:t>
            </w:r>
          </w:p>
        </w:tc>
      </w:tr>
      <w:tr w:rsidR="00E561EC" w14:paraId="5F9B931F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90BB0A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CD4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6455E2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clonal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3FA4A0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A11490</w:t>
            </w:r>
          </w:p>
        </w:tc>
      </w:tr>
      <w:tr w:rsidR="00E561EC" w14:paraId="449F34D6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67F5FC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VWF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54A9B4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illipor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F1A42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AB7356</w:t>
            </w:r>
          </w:p>
        </w:tc>
      </w:tr>
      <w:tr w:rsidR="00E561EC" w14:paraId="693FCD0C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BACDEF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use anti-β1-TUBULI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7B1BA5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&amp;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E07045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MAB8527</w:t>
            </w:r>
          </w:p>
        </w:tc>
      </w:tr>
      <w:tr w:rsidR="00E561EC" w14:paraId="35795352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A3839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OCT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3BCE01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cam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5ADA67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 ab271937</w:t>
            </w:r>
          </w:p>
        </w:tc>
      </w:tr>
      <w:tr w:rsidR="00E561EC" w14:paraId="157915E9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7E4995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SOX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D995F9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cam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5B37D1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ab97959</w:t>
            </w:r>
          </w:p>
        </w:tc>
      </w:tr>
      <w:tr w:rsidR="00E561EC" w14:paraId="2DF886C4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4A3BF9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NANOG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EB9F5D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cam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4D9FCF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ab109250</w:t>
            </w:r>
          </w:p>
        </w:tc>
      </w:tr>
      <w:tr w:rsidR="00E561EC" w14:paraId="7B10648B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56DA61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oat anti-BR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049886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&amp;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5C2BFD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AF2085</w:t>
            </w:r>
          </w:p>
        </w:tc>
      </w:tr>
      <w:tr w:rsidR="00E561EC" w14:paraId="64113215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EE2E52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ROR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73C326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cam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126DF5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2722-1</w:t>
            </w:r>
          </w:p>
        </w:tc>
      </w:tr>
      <w:tr w:rsidR="00E561EC" w14:paraId="7A4A01A1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BB46EB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CD11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9C5F70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cam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064320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ab232755</w:t>
            </w:r>
          </w:p>
        </w:tc>
      </w:tr>
      <w:tr w:rsidR="00E561EC" w14:paraId="654FC333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2D89FC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use anti-CD42b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132BD6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859FCA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555471</w:t>
            </w:r>
          </w:p>
        </w:tc>
      </w:tr>
      <w:tr w:rsidR="00E561EC" w14:paraId="7E14A39D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006BEC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bit anti-PF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3901E4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OSTER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0A7AC6" w14:textId="77777777" w:rsidR="00E561EC" w:rsidRDefault="00256944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BA4122</w:t>
            </w:r>
          </w:p>
        </w:tc>
      </w:tr>
      <w:tr w:rsidR="00E561EC" w14:paraId="1C8EE45D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D5CC3F" w14:textId="77777777" w:rsidR="00E561EC" w:rsidRDefault="00E561EC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0983CC" w14:textId="77777777" w:rsidR="00E561EC" w:rsidRDefault="00E561EC">
            <w:pPr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120D24" w14:textId="77777777" w:rsidR="00E561EC" w:rsidRDefault="00E561EC">
            <w:pPr>
              <w:rPr>
                <w:rFonts w:ascii="SimSun" w:eastAsia="SimSun" w:hAnsi="SimSun" w:cs="SimSun"/>
                <w:sz w:val="22"/>
              </w:rPr>
            </w:pPr>
          </w:p>
        </w:tc>
      </w:tr>
      <w:tr w:rsidR="00E561EC" w14:paraId="2FB0AF52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DB85CC" w14:textId="4039C4E5" w:rsidR="00E561EC" w:rsidRDefault="00256944"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Chemicals and </w:t>
            </w:r>
            <w:r w:rsidR="00DD3D3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ecombinant </w:t>
            </w:r>
            <w:r w:rsidR="00DD3D3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otein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A8BDEB" w14:textId="77777777" w:rsidR="00E561EC" w:rsidRDefault="00256944"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8AE645" w14:textId="77777777" w:rsidR="00E561EC" w:rsidRDefault="00256944"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 w:rsidR="00E561EC" w14:paraId="5AC0855A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42B6D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CF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6DAFC6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protech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FD0BF4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300-07</w:t>
            </w:r>
          </w:p>
        </w:tc>
      </w:tr>
      <w:tr w:rsidR="00E561EC" w14:paraId="3873DE62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C8B540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lt-3L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DE0CC5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protech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9CEE6E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300-19</w:t>
            </w:r>
          </w:p>
        </w:tc>
      </w:tr>
      <w:tr w:rsidR="00E561EC" w14:paraId="551A1FC6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272925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L-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625E97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protech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D37AC8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200-03</w:t>
            </w:r>
          </w:p>
        </w:tc>
      </w:tr>
      <w:tr w:rsidR="00E561EC" w14:paraId="35263323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41D5F4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PO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B9E87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protech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186D4F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300-18</w:t>
            </w:r>
          </w:p>
        </w:tc>
      </w:tr>
      <w:tr w:rsidR="00E561EC" w14:paraId="14915309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848B7A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EGF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E77EE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&amp;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FCCEA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293-VE</w:t>
            </w:r>
          </w:p>
        </w:tc>
      </w:tr>
      <w:tr w:rsidR="00E561EC" w14:paraId="7BA50EA9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2B3CBD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GF-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C5E88A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&amp;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76D3B8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291-G1</w:t>
            </w:r>
          </w:p>
        </w:tc>
      </w:tr>
      <w:tr w:rsidR="00E561EC" w14:paraId="6492D5BC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305AEA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FGF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1C7DAE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protech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0E384E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100-18c</w:t>
            </w:r>
          </w:p>
        </w:tc>
      </w:tr>
      <w:tr w:rsidR="00E561EC" w14:paraId="1D16490E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1E7F7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L-1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0DB15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protech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59CCE4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200-11</w:t>
            </w:r>
          </w:p>
        </w:tc>
      </w:tr>
      <w:tr w:rsidR="00E561EC" w14:paraId="34AD9B57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FD6C3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MP-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2E24F1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&amp;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4C2829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314-BP</w:t>
            </w:r>
          </w:p>
        </w:tc>
      </w:tr>
      <w:tr w:rsidR="00E561EC" w14:paraId="6E150410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2D288F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tivin 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79A227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&amp;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4EB8D1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338-AC</w:t>
            </w:r>
          </w:p>
        </w:tc>
      </w:tr>
      <w:tr w:rsidR="00E561EC" w14:paraId="25906EF9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49C75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TN-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71DD7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ibco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4A6EF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A14700</w:t>
            </w:r>
          </w:p>
        </w:tc>
      </w:tr>
      <w:tr w:rsidR="00E561EC" w14:paraId="47309A31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FE0D7E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B43154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5855BF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elleck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E31FD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S1067</w:t>
            </w:r>
          </w:p>
        </w:tc>
      </w:tr>
      <w:tr w:rsidR="00E561EC" w14:paraId="0461BBF2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981721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HIR9902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BC11DA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elleck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0588E7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S2924</w:t>
            </w:r>
          </w:p>
        </w:tc>
      </w:tr>
      <w:tr w:rsidR="00E561EC" w14:paraId="3E30E7B3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73E4F8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2763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23BE75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elleck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4E6978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S1049</w:t>
            </w:r>
          </w:p>
        </w:tc>
      </w:tr>
      <w:tr w:rsidR="00E561EC" w14:paraId="0F63F9F2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35A653" w14:textId="77777777" w:rsidR="00E561EC" w:rsidRDefault="00E561EC">
            <w:pPr>
              <w:spacing w:line="300" w:lineRule="auto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3AB85D" w14:textId="77777777" w:rsidR="00E561EC" w:rsidRDefault="00E561EC">
            <w:pPr>
              <w:spacing w:line="300" w:lineRule="auto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BF8527" w14:textId="77777777" w:rsidR="00E561EC" w:rsidRDefault="00E561EC">
            <w:pPr>
              <w:spacing w:line="300" w:lineRule="auto"/>
              <w:rPr>
                <w:rFonts w:ascii="SimSun" w:eastAsia="SimSun" w:hAnsi="SimSun" w:cs="SimSun"/>
                <w:sz w:val="22"/>
              </w:rPr>
            </w:pPr>
          </w:p>
        </w:tc>
      </w:tr>
      <w:tr w:rsidR="00E561EC" w14:paraId="5D6AC5C1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78650D" w14:textId="4CB54FA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ELISA </w:t>
            </w:r>
            <w:r w:rsidR="00DD3D3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t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C956A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0EF21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 w:rsidR="00E561EC" w14:paraId="4AE49283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31760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F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8A8AA4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OSTER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F59F13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EK0726</w:t>
            </w:r>
          </w:p>
        </w:tc>
      </w:tr>
      <w:tr w:rsidR="00E561EC" w14:paraId="083AEE83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D59A09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VWF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831B11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OSTER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B2462D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EK1743</w:t>
            </w:r>
          </w:p>
        </w:tc>
      </w:tr>
      <w:tr w:rsidR="00E561EC" w14:paraId="4777D348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DCD9FA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L-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A3231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larbio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86DA76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SEKH-0016</w:t>
            </w:r>
          </w:p>
        </w:tc>
      </w:tr>
      <w:tr w:rsidR="00E561EC" w14:paraId="4C66807F" w14:textId="77777777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F15901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HBS-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F0721F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olarbio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570BA4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SEKH-0322</w:t>
            </w:r>
          </w:p>
        </w:tc>
      </w:tr>
      <w:tr w:rsidR="00E561EC" w14:paraId="70D355F1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5C73E3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MP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D68695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EOBIOSCIEN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F5E808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EHC115</w:t>
            </w:r>
          </w:p>
        </w:tc>
      </w:tr>
      <w:tr w:rsidR="00E561EC" w14:paraId="69F2812F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94F2FD" w14:textId="77777777" w:rsidR="00E561EC" w:rsidRDefault="00E561EC">
            <w:pPr>
              <w:spacing w:line="300" w:lineRule="auto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3AB83D" w14:textId="77777777" w:rsidR="00E561EC" w:rsidRDefault="00E561EC">
            <w:pPr>
              <w:spacing w:line="300" w:lineRule="auto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BADE65" w14:textId="77777777" w:rsidR="00E561EC" w:rsidRDefault="00E561EC">
            <w:pPr>
              <w:spacing w:line="300" w:lineRule="auto"/>
              <w:rPr>
                <w:rFonts w:ascii="SimSun" w:eastAsia="SimSun" w:hAnsi="SimSun" w:cs="SimSun"/>
                <w:sz w:val="22"/>
              </w:rPr>
            </w:pPr>
          </w:p>
        </w:tc>
      </w:tr>
      <w:tr w:rsidR="00E561EC" w14:paraId="0E395888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52E6A2" w14:textId="6D81AEF3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Culture </w:t>
            </w:r>
            <w:r w:rsidR="00DD3D3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edium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66804F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our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553E07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dentifier</w:t>
            </w:r>
          </w:p>
        </w:tc>
      </w:tr>
      <w:tr w:rsidR="00E561EC" w14:paraId="689247EB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05FF8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TeSR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2962C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emcell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BFE3C7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85850</w:t>
            </w:r>
          </w:p>
        </w:tc>
      </w:tr>
      <w:tr w:rsidR="00E561EC" w14:paraId="2E1B5E0A" w14:textId="77777777">
        <w:trPr>
          <w:trHeight w:val="1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DE01AC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eSR-E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F314A1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emcell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6B229B" w14:textId="77777777" w:rsidR="00E561EC" w:rsidRDefault="00256944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t#05990</w:t>
            </w:r>
          </w:p>
        </w:tc>
      </w:tr>
    </w:tbl>
    <w:p w14:paraId="6AF37547" w14:textId="77777777" w:rsidR="00E561EC" w:rsidRDefault="00E561EC">
      <w:pPr>
        <w:rPr>
          <w:rFonts w:ascii="Calibri" w:eastAsia="Calibri" w:hAnsi="Calibri" w:cs="Calibri"/>
        </w:rPr>
      </w:pPr>
    </w:p>
    <w:p w14:paraId="18E72838" w14:textId="77777777" w:rsidR="00E561EC" w:rsidRDefault="00256944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S3. Primer</w:t>
      </w:r>
    </w:p>
    <w:tbl>
      <w:tblPr>
        <w:tblW w:w="0" w:type="auto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8"/>
        <w:gridCol w:w="3356"/>
        <w:gridCol w:w="3640"/>
      </w:tblGrid>
      <w:tr w:rsidR="00E561EC" w:rsidRPr="00DD3D34" w14:paraId="1FEEA8E6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FEB6E5" w14:textId="77777777" w:rsidR="00E561EC" w:rsidRPr="00DD3D34" w:rsidRDefault="00256944">
            <w:pPr>
              <w:rPr>
                <w:b/>
                <w:bCs/>
              </w:rPr>
            </w:pPr>
            <w:r w:rsidRPr="00DD3D34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BB6521" w14:textId="77777777" w:rsidR="00E561EC" w:rsidRPr="00DD3D34" w:rsidRDefault="00256944">
            <w:pPr>
              <w:rPr>
                <w:b/>
                <w:bCs/>
              </w:rPr>
            </w:pPr>
            <w:r w:rsidRPr="00DD3D34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orward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23793B" w14:textId="77777777" w:rsidR="00E561EC" w:rsidRPr="00DD3D34" w:rsidRDefault="00256944">
            <w:pPr>
              <w:rPr>
                <w:b/>
                <w:bCs/>
              </w:rPr>
            </w:pPr>
            <w:r w:rsidRPr="00DD3D34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Reverse</w:t>
            </w:r>
          </w:p>
        </w:tc>
      </w:tr>
      <w:tr w:rsidR="00E561EC" w:rsidRPr="00DD3D34" w14:paraId="1ACDA9C4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D23894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OCT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D14203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TGTTCAGCCAAAAGACCATCT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DE2211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GCCTGCATGAGGGTTTCT</w:t>
            </w:r>
          </w:p>
        </w:tc>
      </w:tr>
      <w:tr w:rsidR="00E561EC" w:rsidRPr="00DD3D34" w14:paraId="4B57B6E0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EE097F" w14:textId="33608563" w:rsidR="00E561EC" w:rsidRPr="00DD3D34" w:rsidRDefault="00256944" w:rsidP="00DD3D3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SOX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EF1AD7" w14:textId="77777777" w:rsidR="00E561EC" w:rsidRPr="00DD3D34" w:rsidRDefault="00256944" w:rsidP="00DD3D3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CCGAGTGGAAACTTTTGTCG</w:t>
            </w: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ab/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E56B72" w14:textId="77777777" w:rsidR="00E561EC" w:rsidRPr="00DD3D34" w:rsidRDefault="00256944" w:rsidP="00DD3D3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GCAGCGTGTACTTATCCTTCT</w:t>
            </w: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ab/>
            </w:r>
          </w:p>
        </w:tc>
      </w:tr>
      <w:tr w:rsidR="00E561EC" w:rsidRPr="00DD3D34" w14:paraId="639C3D82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0F8DA2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GATA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B96D06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CAACCCCTACTATGCCAACC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984BAE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AGTGGCGTCTTGGAGAAG</w:t>
            </w:r>
          </w:p>
        </w:tc>
      </w:tr>
      <w:tr w:rsidR="00E561EC" w:rsidRPr="00DD3D34" w14:paraId="11174508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F08242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RUNX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C21C9B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TGCCCATCGCTTTCAAGGT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D03F40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CCGAGTAGTTTTCATCATTGCC</w:t>
            </w:r>
          </w:p>
        </w:tc>
      </w:tr>
      <w:tr w:rsidR="00E561EC" w:rsidRPr="00DD3D34" w14:paraId="794C1D4E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C00206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FLI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1A69E9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AGCCCCACAAGATCAACCC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5DDF4B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ACCGGAGACTCCCTGGAT</w:t>
            </w:r>
          </w:p>
        </w:tc>
      </w:tr>
      <w:tr w:rsidR="00E561EC" w:rsidRPr="00DD3D34" w14:paraId="2F01EB4A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0D2A1A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GATA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150F86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TGTCCCCAATAGTGCTTATGG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0146B2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AATAGGCTGCTGAATTGAGGG</w:t>
            </w:r>
          </w:p>
        </w:tc>
      </w:tr>
      <w:tr w:rsidR="00E561EC" w:rsidRPr="00DD3D34" w14:paraId="03AB1860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AC3A70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FOG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4AE29C" w14:textId="77777777" w:rsidR="00E561EC" w:rsidRPr="00DD3D34" w:rsidRDefault="0025694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GTGCTTCGAGTGCGAGAT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E44154" w14:textId="77777777" w:rsidR="00E561EC" w:rsidRPr="00DD3D34" w:rsidRDefault="0025694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GCCTGAACAGTAGAGGCG</w:t>
            </w:r>
          </w:p>
        </w:tc>
      </w:tr>
      <w:tr w:rsidR="00E561EC" w:rsidRPr="00DD3D34" w14:paraId="20957E3C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D2BAB8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NFE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520641" w14:textId="26E88DFF" w:rsidR="00E561EC" w:rsidRPr="00DD3D34" w:rsidRDefault="00DD3D3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CAGGAACAGGGTGATACAGC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C6A42F" w14:textId="52171009" w:rsidR="00E561EC" w:rsidRPr="00DD3D34" w:rsidRDefault="00DD3D3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CAGCTCGGTGATGGACAT</w:t>
            </w:r>
          </w:p>
        </w:tc>
      </w:tr>
      <w:tr w:rsidR="00E561EC" w:rsidRPr="00DD3D34" w14:paraId="36DDE6F0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189180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β1-TUBULIN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929CD7" w14:textId="77777777" w:rsidR="00E561EC" w:rsidRPr="00DD3D34" w:rsidRDefault="0025694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AACACGGGATCGACTTGGC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97A691" w14:textId="77777777" w:rsidR="00E561EC" w:rsidRPr="00DD3D34" w:rsidRDefault="0025694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TCGGGGCACATATTTCCTAC</w:t>
            </w:r>
          </w:p>
        </w:tc>
      </w:tr>
      <w:tr w:rsidR="00E561EC" w:rsidRPr="00DD3D34" w14:paraId="2B2EFB3C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F14BFE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PF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FD4210" w14:textId="18681BA7" w:rsidR="00E561EC" w:rsidRPr="00DD3D34" w:rsidRDefault="00DD3D3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AGCCTGGAGGTGATCAAGG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DC4424" w14:textId="432618FF" w:rsidR="00E561EC" w:rsidRPr="00DD3D34" w:rsidRDefault="00DD3D3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CATTCTTCAGCGTGGCTA</w:t>
            </w:r>
          </w:p>
        </w:tc>
      </w:tr>
      <w:tr w:rsidR="00E561EC" w:rsidRPr="00DD3D34" w14:paraId="00028F84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6904B0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TIE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E5B041" w14:textId="77777777" w:rsidR="00E561EC" w:rsidRPr="00DD3D34" w:rsidRDefault="0025694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AAGCAGACAGACGTGATCTGG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A758B3" w14:textId="77777777" w:rsidR="00E561EC" w:rsidRPr="00DD3D34" w:rsidRDefault="00256944">
            <w:pPr>
              <w:jc w:val="left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CACGATGAGCCGAAAGAAG</w:t>
            </w:r>
          </w:p>
        </w:tc>
      </w:tr>
      <w:tr w:rsidR="00E561EC" w:rsidRPr="00DD3D34" w14:paraId="58DE8C42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1611DB" w14:textId="785AEEA7" w:rsidR="00E561EC" w:rsidRPr="00DD3D34" w:rsidRDefault="00256944" w:rsidP="00DD3D3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ERG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B7DB9F" w14:textId="77777777" w:rsidR="00E561EC" w:rsidRPr="00DD3D34" w:rsidRDefault="00256944" w:rsidP="00DD3D3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CGTGCCAGCAGATCCTACG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712D2A" w14:textId="77777777" w:rsidR="00E561EC" w:rsidRPr="00DD3D34" w:rsidRDefault="00256944" w:rsidP="00DD3D34">
            <w:pPr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>GGTGAGCCTCTGGAAGTCG</w:t>
            </w:r>
            <w:r w:rsidRPr="00DD3D34">
              <w:rPr>
                <w:rFonts w:ascii="Times New Roman" w:eastAsia="Times New Roman" w:hAnsi="Times New Roman" w:cs="Times New Roman"/>
                <w:iCs/>
                <w:sz w:val="24"/>
              </w:rPr>
              <w:tab/>
            </w:r>
          </w:p>
        </w:tc>
      </w:tr>
      <w:tr w:rsidR="00E561EC" w:rsidRPr="00DD3D34" w14:paraId="3F1A1097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B79E4F" w14:textId="77777777" w:rsidR="00E561EC" w:rsidRPr="00DD3D34" w:rsidRDefault="00256944">
            <w:pPr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MAFK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4130D6" w14:textId="70B919A1" w:rsidR="00E561EC" w:rsidRPr="00DD3D34" w:rsidRDefault="00DD3D34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GAGAGTGGCTCACACGTCG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FB708F" w14:textId="0ACBD7EC" w:rsidR="00E561EC" w:rsidRPr="00DD3D34" w:rsidRDefault="00DD3D34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CTGCTCACCGTCAAATGATGG</w:t>
            </w:r>
          </w:p>
        </w:tc>
      </w:tr>
      <w:tr w:rsidR="00E561EC" w:rsidRPr="00DD3D34" w14:paraId="7E08F83A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FB4765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CXCL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EEE606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TTTTGCCAAGGAGTGCTAAAGA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FB6972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AACCCTCTGCACCCAGTTTTC</w:t>
            </w:r>
          </w:p>
        </w:tc>
      </w:tr>
      <w:tr w:rsidR="00E561EC" w:rsidRPr="00DD3D34" w14:paraId="3E895AC3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27C3A7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SPP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89BDCD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CTCCATTGACTCGAACGACTC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433D09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CAGGTCTGCGAAACTTCTTAGAT</w:t>
            </w:r>
          </w:p>
        </w:tc>
      </w:tr>
      <w:tr w:rsidR="00E561EC" w:rsidRPr="00DD3D34" w14:paraId="2CB8A0EB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6BB22C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CHI3L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9F18D3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GTGAAGGCGTCTCAAACAGG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88447F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GAAGCGGTCAAGGGCATCT</w:t>
            </w:r>
          </w:p>
        </w:tc>
      </w:tr>
      <w:tr w:rsidR="00E561EC" w:rsidRPr="00DD3D34" w14:paraId="5B5929AC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02169C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CCL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2A4433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CAGCCAGATGCAATCAATGCC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873717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TGGAATCCTGAACCCACTTCT</w:t>
            </w:r>
          </w:p>
        </w:tc>
      </w:tr>
      <w:tr w:rsidR="00E561EC" w:rsidRPr="00DD3D34" w14:paraId="1B911523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A08DCB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SERPINE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6C6436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ACCGCAACGTGGTTTTCTCA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4D3FB0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TTGAATCCCATAGCTGCTTGAAT</w:t>
            </w:r>
          </w:p>
        </w:tc>
      </w:tr>
      <w:tr w:rsidR="00E561EC" w:rsidRPr="00DD3D34" w14:paraId="04AB0E87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E49D28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MMP9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6DDF47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TGTACCGCTATGGTTACACTCG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1B4ECD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GGCAGGGACAGTTGCTTCT</w:t>
            </w:r>
          </w:p>
        </w:tc>
      </w:tr>
      <w:tr w:rsidR="00E561EC" w:rsidRPr="00DD3D34" w14:paraId="1D0D8667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5914DB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PLAUR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81D7CC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TGTAAGACCAACGGGGATTGC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407677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sz w:val="24"/>
              </w:rPr>
              <w:t>AGCCAGTCCGATAGCTCAGG</w:t>
            </w:r>
          </w:p>
        </w:tc>
      </w:tr>
      <w:tr w:rsidR="00E561EC" w14:paraId="597BD88D" w14:textId="77777777" w:rsidTr="00DD3D34">
        <w:trPr>
          <w:trHeight w:val="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E9E8B9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i/>
                <w:sz w:val="24"/>
              </w:rPr>
              <w:t>GAPDH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91C9BC" w14:textId="77777777" w:rsidR="00E561EC" w:rsidRPr="00DD3D34" w:rsidRDefault="00256944">
            <w:r w:rsidRPr="00DD3D34">
              <w:rPr>
                <w:rFonts w:ascii="Times New Roman" w:eastAsia="Times New Roman" w:hAnsi="Times New Roman" w:cs="Times New Roman"/>
                <w:color w:val="000000"/>
                <w:sz w:val="24"/>
              </w:rPr>
              <w:t>GAGTCAACGGATTTGGTCGT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F52AE7" w14:textId="77777777" w:rsidR="00E561EC" w:rsidRDefault="00256944">
            <w:r w:rsidRPr="00DD3D34">
              <w:rPr>
                <w:rFonts w:ascii="Times New Roman" w:eastAsia="Times New Roman" w:hAnsi="Times New Roman" w:cs="Times New Roman"/>
                <w:color w:val="000000"/>
                <w:sz w:val="24"/>
              </w:rPr>
              <w:t>TTGATTTTGGAGGGATCTCG</w:t>
            </w:r>
          </w:p>
        </w:tc>
      </w:tr>
    </w:tbl>
    <w:p w14:paraId="7F2F8424" w14:textId="77777777" w:rsidR="00E561EC" w:rsidRDefault="00E561EC">
      <w:pPr>
        <w:rPr>
          <w:rFonts w:ascii="Calibri" w:eastAsia="Calibri" w:hAnsi="Calibri" w:cs="Calibri"/>
        </w:rPr>
      </w:pPr>
    </w:p>
    <w:p w14:paraId="5CED60FF" w14:textId="77777777" w:rsidR="00E561EC" w:rsidRPr="00256944" w:rsidRDefault="0025694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256944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lemental Figure Legends</w:t>
      </w:r>
    </w:p>
    <w:p w14:paraId="19AF03A9" w14:textId="2FA630C2" w:rsidR="00E561EC" w:rsidRPr="00256944" w:rsidRDefault="00256944">
      <w:pPr>
        <w:spacing w:line="360" w:lineRule="auto"/>
        <w:rPr>
          <w:rFonts w:ascii="TimesNewRomanPSMT" w:eastAsia="TimesNewRomanPSMT" w:hAnsi="TimesNewRomanPSMT" w:cs="TimesNewRomanPSMT"/>
          <w:color w:val="000000" w:themeColor="text1"/>
          <w:sz w:val="24"/>
        </w:rPr>
      </w:pPr>
      <w:r w:rsidRPr="00256944">
        <w:rPr>
          <w:rFonts w:ascii="Times New Roman" w:eastAsia="Times New Roman" w:hAnsi="Times New Roman" w:cs="Times New Roman"/>
          <w:b/>
          <w:color w:val="000000" w:themeColor="text1"/>
          <w:sz w:val="24"/>
        </w:rPr>
        <w:t>Figure S1.</w:t>
      </w:r>
      <w:r w:rsidRPr="0025694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Characterization of human embryonic stem cells (hESCs) in </w:t>
      </w:r>
      <w:r w:rsidRPr="00256944">
        <w:rPr>
          <w:rFonts w:ascii="Times New Roman" w:eastAsia="SimSun" w:hAnsi="Times New Roman" w:cs="Times New Roman"/>
          <w:color w:val="000000" w:themeColor="text1"/>
          <w:sz w:val="24"/>
        </w:rPr>
        <w:t xml:space="preserve">a </w:t>
      </w:r>
      <w:r w:rsidRPr="0025694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feeder-free culture. A, Karyotype analysis of hESCs after 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>three months of culture. B, Alkaline phosphatase (AP) activity analysis of hESCs. C, Immunostaining of hESC with pluripotency markers OCT4, SOX2, and NANOG; the nuclei were stained with DAPI. D. Mesoderm-specific proteins expression was detected during hESC mesoderm differentiation (Stage 1) by immunostaining. The nuclei were counterstained with DAPI.</w:t>
      </w:r>
    </w:p>
    <w:p w14:paraId="6A2C28E2" w14:textId="1FD60550" w:rsidR="00E561EC" w:rsidRPr="00256944" w:rsidRDefault="00256944">
      <w:pPr>
        <w:spacing w:line="360" w:lineRule="auto"/>
        <w:rPr>
          <w:rFonts w:ascii="TimesNewRomanPSMT" w:eastAsia="TimesNewRomanPSMT" w:hAnsi="TimesNewRomanPSMT" w:cs="TimesNewRomanPSMT"/>
          <w:color w:val="000000" w:themeColor="text1"/>
          <w:sz w:val="24"/>
        </w:rPr>
      </w:pPr>
      <w:r w:rsidRPr="0025694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igure S2. 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>Percentages of CD45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  <w:vertAlign w:val="superscript"/>
        </w:rPr>
        <w:t>+</w:t>
      </w:r>
      <w:r w:rsidRPr="00256944">
        <w:rPr>
          <w:rFonts w:ascii="TimesNewRomanPSMT" w:hAnsi="TimesNewRomanPSMT" w:cs="TimesNewRomanPSMT" w:hint="eastAsia"/>
          <w:color w:val="000000" w:themeColor="text1"/>
          <w:sz w:val="24"/>
        </w:rPr>
        <w:t>,</w:t>
      </w:r>
      <w:r w:rsidRPr="00256944">
        <w:rPr>
          <w:rFonts w:ascii="TimesNewRomanPSMT" w:hAnsi="TimesNewRomanPSMT" w:cs="TimesNewRomanPSMT"/>
          <w:color w:val="000000" w:themeColor="text1"/>
          <w:sz w:val="24"/>
        </w:rPr>
        <w:t xml:space="preserve"> 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>CD41a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  <w:vertAlign w:val="superscript"/>
        </w:rPr>
        <w:t>+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>, and CD41a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  <w:vertAlign w:val="superscript"/>
        </w:rPr>
        <w:t>+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>CD42b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  <w:vertAlign w:val="superscript"/>
        </w:rPr>
        <w:t>+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 xml:space="preserve"> cells in suspended single cell population during the differentiation process.</w:t>
      </w:r>
    </w:p>
    <w:p w14:paraId="3B2952AC" w14:textId="776B7DFA" w:rsidR="00E561EC" w:rsidRPr="00256944" w:rsidRDefault="00256944">
      <w:pPr>
        <w:spacing w:line="360" w:lineRule="auto"/>
        <w:rPr>
          <w:rFonts w:ascii="TimesNewRomanPSMT" w:eastAsia="TimesNewRomanPSMT" w:hAnsi="TimesNewRomanPSMT" w:cs="TimesNewRomanPSMT"/>
          <w:color w:val="000000" w:themeColor="text1"/>
          <w:sz w:val="24"/>
        </w:rPr>
      </w:pPr>
      <w:r w:rsidRPr="00256944">
        <w:rPr>
          <w:rFonts w:ascii="TimesNewRomanPSMT" w:eastAsia="TimesNewRomanPSMT" w:hAnsi="TimesNewRomanPSMT" w:cs="TimesNewRomanPSMT"/>
          <w:b/>
          <w:color w:val="000000" w:themeColor="text1"/>
          <w:sz w:val="24"/>
        </w:rPr>
        <w:t xml:space="preserve">Figure S3. </w:t>
      </w:r>
      <w:r w:rsidRPr="00256944">
        <w:rPr>
          <w:rFonts w:ascii="Times New Roman" w:eastAsia="Times New Roman" w:hAnsi="Times New Roman" w:cs="Times New Roman"/>
          <w:color w:val="000000" w:themeColor="text1"/>
          <w:sz w:val="24"/>
        </w:rPr>
        <w:t>Biological safety analysis of clinical hESC-derived MKs. A, Soft agar assay for colony formation. MEG01 cells were used as the positive control. B, Subcutaneous tumorigenicity test. HeLa cells were used as the positive control.</w:t>
      </w:r>
    </w:p>
    <w:p w14:paraId="3B5571E4" w14:textId="5706CAF9" w:rsidR="00E561EC" w:rsidRPr="00256944" w:rsidRDefault="00256944">
      <w:pPr>
        <w:spacing w:line="360" w:lineRule="auto"/>
        <w:rPr>
          <w:rFonts w:ascii="TimesNewRomanPSMT" w:eastAsia="TimesNewRomanPSMT" w:hAnsi="TimesNewRomanPSMT" w:cs="TimesNewRomanPSMT"/>
          <w:color w:val="000000" w:themeColor="text1"/>
          <w:sz w:val="24"/>
        </w:rPr>
      </w:pPr>
      <w:r w:rsidRPr="00256944">
        <w:rPr>
          <w:rFonts w:ascii="TimesNewRomanPSMT" w:eastAsia="TimesNewRomanPSMT" w:hAnsi="TimesNewRomanPSMT" w:cs="TimesNewRomanPSMT"/>
          <w:b/>
          <w:color w:val="000000" w:themeColor="text1"/>
          <w:sz w:val="24"/>
        </w:rPr>
        <w:t>Figure S4.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 xml:space="preserve"> Characterization of MKs generated from monolayer induction and 3D induction. A, Quantitative RT-PCR analysis of megakaryocytic marker genes expressed in suspension cells from monolayer induction and 3D induction. B, the percentage of </w:t>
      </w:r>
      <w:r w:rsidRPr="00256944">
        <w:rPr>
          <w:rFonts w:ascii="Times New Roman" w:eastAsia="Times New Roman" w:hAnsi="Times New Roman" w:cs="Times New Roman"/>
          <w:color w:val="000000" w:themeColor="text1"/>
          <w:sz w:val="24"/>
        </w:rPr>
        <w:t>β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 xml:space="preserve">1-TUBULIN+ cells in suspended single cell population generated from the monolayer induction or 3D differentiation model by immunofluorescence staining. Scale bars represent 10 </w:t>
      </w:r>
      <w:r w:rsidRPr="00256944">
        <w:rPr>
          <w:rFonts w:ascii="Times New Roman" w:eastAsia="Times New Roman" w:hAnsi="Times New Roman" w:cs="Times New Roman"/>
          <w:color w:val="000000" w:themeColor="text1"/>
          <w:sz w:val="24"/>
        </w:rPr>
        <w:t>μ</w:t>
      </w:r>
      <w:r w:rsidRPr="00256944">
        <w:rPr>
          <w:rFonts w:ascii="TimesNewRomanPSMT" w:eastAsia="TimesNewRomanPSMT" w:hAnsi="TimesNewRomanPSMT" w:cs="TimesNewRomanPSMT"/>
          <w:color w:val="000000" w:themeColor="text1"/>
          <w:sz w:val="24"/>
        </w:rPr>
        <w:t>m.</w:t>
      </w:r>
    </w:p>
    <w:sectPr w:rsidR="00E561EC" w:rsidRPr="00256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1EC"/>
    <w:rsid w:val="001D6924"/>
    <w:rsid w:val="00256944"/>
    <w:rsid w:val="004A10C9"/>
    <w:rsid w:val="00DD3D34"/>
    <w:rsid w:val="00E5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915FF"/>
  <w15:docId w15:val="{B5172D26-7D51-4E3A-AE74-E95FC86A8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7</Words>
  <Characters>5569</Characters>
  <Application>Microsoft Office Word</Application>
  <DocSecurity>4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vin Rose J.</dc:creator>
  <cp:lastModifiedBy>Hevin Rose J.</cp:lastModifiedBy>
  <cp:revision>2</cp:revision>
  <dcterms:created xsi:type="dcterms:W3CDTF">2021-02-19T14:50:00Z</dcterms:created>
  <dcterms:modified xsi:type="dcterms:W3CDTF">2021-02-19T14:50:00Z</dcterms:modified>
</cp:coreProperties>
</file>